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07B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6" o:spt="75" type="#_x0000_t75" style="height:523.5pt;width:522.75pt;" filled="f" o:preferrelative="t" stroked="f" coordsize="21600,21600">
            <v:path/>
            <v:fill on="f" focussize="0,0"/>
            <v:stroke on="f" joinstyle="miter"/>
            <v:imagedata r:id="rId4" o:title="Supplementary Fig 1-for production"/>
            <o:lock v:ext="edit" aspectratio="t"/>
            <w10:wrap type="none"/>
            <w10:anchorlock/>
          </v:shape>
        </w:pict>
      </w:r>
    </w:p>
    <w:p w14:paraId="3402E0E6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lementary Fig. S1.</w:t>
      </w:r>
      <w:bookmarkEnd w:id="0"/>
      <w:r>
        <w:rPr>
          <w:rFonts w:ascii="Times New Roman" w:hAnsi="Times New Roman" w:cs="Times New Roman"/>
        </w:rPr>
        <w:t xml:space="preserve"> Weekly infection and incidence rates of Guangzhou 2019</w:t>
      </w:r>
      <w:r>
        <w:rPr>
          <w:rFonts w:hint="eastAsia"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2022. (A) Weekly infection rates of Guangzhou 2019</w:t>
      </w:r>
      <w:r>
        <w:rPr>
          <w:rFonts w:hint="eastAsia"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2022. (B) Weekly incidence rates of Guangzhou 2019</w:t>
      </w:r>
      <w:r>
        <w:rPr>
          <w:rFonts w:hint="eastAsia"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2022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A52"/>
    <w:rsid w:val="00016E01"/>
    <w:rsid w:val="000A0453"/>
    <w:rsid w:val="000B37B9"/>
    <w:rsid w:val="00137693"/>
    <w:rsid w:val="00145EB4"/>
    <w:rsid w:val="001A0CD1"/>
    <w:rsid w:val="00215B8C"/>
    <w:rsid w:val="0029096F"/>
    <w:rsid w:val="003563C9"/>
    <w:rsid w:val="003C6ACE"/>
    <w:rsid w:val="003E0B26"/>
    <w:rsid w:val="004426C3"/>
    <w:rsid w:val="0046790F"/>
    <w:rsid w:val="00557337"/>
    <w:rsid w:val="00617BED"/>
    <w:rsid w:val="00642052"/>
    <w:rsid w:val="00643F79"/>
    <w:rsid w:val="00646B88"/>
    <w:rsid w:val="00784E17"/>
    <w:rsid w:val="007E5948"/>
    <w:rsid w:val="007F2A52"/>
    <w:rsid w:val="008765D0"/>
    <w:rsid w:val="008E041A"/>
    <w:rsid w:val="00936C59"/>
    <w:rsid w:val="00964F1D"/>
    <w:rsid w:val="00981A8A"/>
    <w:rsid w:val="009845CF"/>
    <w:rsid w:val="009C4AEF"/>
    <w:rsid w:val="009E2A30"/>
    <w:rsid w:val="00A24E1B"/>
    <w:rsid w:val="00A40B81"/>
    <w:rsid w:val="00AB2BE7"/>
    <w:rsid w:val="00B60BCB"/>
    <w:rsid w:val="00B824F5"/>
    <w:rsid w:val="00B865A4"/>
    <w:rsid w:val="00BB132D"/>
    <w:rsid w:val="00C84846"/>
    <w:rsid w:val="00D21CE8"/>
    <w:rsid w:val="00D66944"/>
    <w:rsid w:val="00D95B79"/>
    <w:rsid w:val="00DB3E56"/>
    <w:rsid w:val="00DC5C6B"/>
    <w:rsid w:val="00EE4F30"/>
    <w:rsid w:val="00EF26EC"/>
    <w:rsid w:val="00F21314"/>
    <w:rsid w:val="00F21F55"/>
    <w:rsid w:val="01350AD8"/>
    <w:rsid w:val="0BDA11FD"/>
    <w:rsid w:val="111E1B8C"/>
    <w:rsid w:val="13855EF2"/>
    <w:rsid w:val="15F710D7"/>
    <w:rsid w:val="15F80BFE"/>
    <w:rsid w:val="165F6ECF"/>
    <w:rsid w:val="17E551B2"/>
    <w:rsid w:val="1807337A"/>
    <w:rsid w:val="1890336F"/>
    <w:rsid w:val="1C24274C"/>
    <w:rsid w:val="1CD35F20"/>
    <w:rsid w:val="20511636"/>
    <w:rsid w:val="21E6088A"/>
    <w:rsid w:val="30BF25EC"/>
    <w:rsid w:val="31F703B7"/>
    <w:rsid w:val="34847DD4"/>
    <w:rsid w:val="34E95E89"/>
    <w:rsid w:val="3E5E3444"/>
    <w:rsid w:val="4262727B"/>
    <w:rsid w:val="42D24401"/>
    <w:rsid w:val="4577128F"/>
    <w:rsid w:val="457B7A9D"/>
    <w:rsid w:val="45CF2E79"/>
    <w:rsid w:val="491F7C74"/>
    <w:rsid w:val="4B15132F"/>
    <w:rsid w:val="4CF82CB6"/>
    <w:rsid w:val="4D9F1D88"/>
    <w:rsid w:val="4FC9093A"/>
    <w:rsid w:val="56DB36F5"/>
    <w:rsid w:val="57C55E8A"/>
    <w:rsid w:val="5963595B"/>
    <w:rsid w:val="628F5A13"/>
    <w:rsid w:val="63043D0B"/>
    <w:rsid w:val="63151552"/>
    <w:rsid w:val="68F93BE6"/>
    <w:rsid w:val="6CEF1588"/>
    <w:rsid w:val="6D794F1D"/>
    <w:rsid w:val="6FDC0690"/>
    <w:rsid w:val="76B63116"/>
    <w:rsid w:val="791B1956"/>
    <w:rsid w:val="79E104AA"/>
    <w:rsid w:val="7A1A39BC"/>
    <w:rsid w:val="7E4B353D"/>
    <w:rsid w:val="7EBE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宋体" w:eastAsia="宋体" w:cs="仿宋_GB2312"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uiPriority w:val="99"/>
    <w:pPr>
      <w:spacing w:beforeAutospacing="1" w:afterAutospacing="1"/>
      <w:jc w:val="left"/>
    </w:pPr>
    <w:rPr>
      <w:rFonts w:cs="Times New Roman"/>
      <w:kern w:val="0"/>
    </w:rPr>
  </w:style>
  <w:style w:type="paragraph" w:styleId="7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semiHidden/>
    <w:unhideWhenUsed/>
    <w:uiPriority w:val="99"/>
    <w:rPr>
      <w:sz w:val="21"/>
      <w:szCs w:val="21"/>
    </w:rPr>
  </w:style>
  <w:style w:type="character" w:customStyle="1" w:styleId="11">
    <w:name w:val="页眉 Char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Char"/>
    <w:basedOn w:val="9"/>
    <w:link w:val="4"/>
    <w:qFormat/>
    <w:uiPriority w:val="99"/>
    <w:rPr>
      <w:sz w:val="18"/>
      <w:szCs w:val="18"/>
    </w:rPr>
  </w:style>
  <w:style w:type="character" w:customStyle="1" w:styleId="13">
    <w:name w:val="批注文字 Char"/>
    <w:basedOn w:val="9"/>
    <w:link w:val="2"/>
    <w:semiHidden/>
    <w:qFormat/>
    <w:uiPriority w:val="99"/>
  </w:style>
  <w:style w:type="character" w:customStyle="1" w:styleId="14">
    <w:name w:val="批注主题 Char"/>
    <w:basedOn w:val="13"/>
    <w:link w:val="7"/>
    <w:semiHidden/>
    <w:qFormat/>
    <w:uiPriority w:val="99"/>
    <w:rPr>
      <w:b/>
      <w:bCs/>
    </w:rPr>
  </w:style>
  <w:style w:type="character" w:customStyle="1" w:styleId="15">
    <w:name w:val="批注框文本 Char"/>
    <w:basedOn w:val="9"/>
    <w:link w:val="3"/>
    <w:semiHidden/>
    <w:qFormat/>
    <w:uiPriority w:val="99"/>
    <w:rPr>
      <w:sz w:val="18"/>
      <w:szCs w:val="18"/>
    </w:rPr>
  </w:style>
  <w:style w:type="paragraph" w:customStyle="1" w:styleId="16">
    <w:name w:val="修订1"/>
    <w:hidden/>
    <w:unhideWhenUsed/>
    <w:uiPriority w:val="99"/>
    <w:rPr>
      <w:rFonts w:ascii="宋体" w:hAnsi="宋体" w:eastAsia="宋体" w:cs="仿宋_GB2312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302</Characters>
  <Lines>2</Lines>
  <Paragraphs>1</Paragraphs>
  <TotalTime>0</TotalTime>
  <ScaleCrop>false</ScaleCrop>
  <LinksUpToDate>false</LinksUpToDate>
  <CharactersWithSpaces>3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8:51:00Z</dcterms:created>
  <dc:creator>吴迪</dc:creator>
  <cp:lastModifiedBy>流风回雪</cp:lastModifiedBy>
  <cp:lastPrinted>2025-10-29T09:06:00Z</cp:lastPrinted>
  <dcterms:modified xsi:type="dcterms:W3CDTF">2025-11-17T09:19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g3YTI3N2ZmOWNiYjU2OTA5YmNiOTRhOTk2ODEzODAiLCJ1c2VySWQiOiIyNzg2MDczNDEifQ==</vt:lpwstr>
  </property>
  <property fmtid="{D5CDD505-2E9C-101B-9397-08002B2CF9AE}" pid="3" name="KSOProductBuildVer">
    <vt:lpwstr>2052-12.1.0.23542</vt:lpwstr>
  </property>
  <property fmtid="{D5CDD505-2E9C-101B-9397-08002B2CF9AE}" pid="4" name="ICV">
    <vt:lpwstr>B7101E7148864A8689DEB3942CAB3EA8_13</vt:lpwstr>
  </property>
</Properties>
</file>